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5C81EA" w14:textId="54D37D22" w:rsidR="00AC2438" w:rsidRPr="00513CB7" w:rsidRDefault="00C640ED" w:rsidP="00513CB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1 Table.</w:t>
      </w:r>
      <w:r w:rsidR="0083776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837764" w:rsidRPr="00EB30E8">
        <w:rPr>
          <w:rFonts w:ascii="Times New Roman" w:hAnsi="Times New Roman"/>
          <w:b/>
          <w:bCs/>
          <w:sz w:val="24"/>
          <w:szCs w:val="24"/>
          <w:lang w:val="en-GB"/>
        </w:rPr>
        <w:t xml:space="preserve">Binary logistic regression on dependent variable physical inactivity for the </w:t>
      </w:r>
      <w:r w:rsidR="00837764">
        <w:rPr>
          <w:rFonts w:ascii="Times New Roman" w:hAnsi="Times New Roman"/>
          <w:b/>
          <w:bCs/>
          <w:sz w:val="24"/>
          <w:szCs w:val="24"/>
          <w:lang w:val="en-GB"/>
        </w:rPr>
        <w:t>d</w:t>
      </w:r>
      <w:r w:rsidR="00837764" w:rsidRPr="00EB30E8">
        <w:rPr>
          <w:rFonts w:ascii="Times New Roman" w:hAnsi="Times New Roman"/>
          <w:b/>
          <w:bCs/>
          <w:sz w:val="24"/>
          <w:szCs w:val="24"/>
          <w:lang w:val="en-GB"/>
        </w:rPr>
        <w:t>iabetes sample</w:t>
      </w:r>
      <w:r w:rsidR="00837764">
        <w:rPr>
          <w:rFonts w:ascii="Times New Roman" w:hAnsi="Times New Roman"/>
          <w:b/>
          <w:bCs/>
          <w:sz w:val="24"/>
          <w:szCs w:val="24"/>
          <w:lang w:val="en-GB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88"/>
        <w:gridCol w:w="2586"/>
        <w:gridCol w:w="2552"/>
      </w:tblGrid>
      <w:tr w:rsidR="00513CB7" w:rsidRPr="005E68B8" w14:paraId="21025759" w14:textId="77777777" w:rsidTr="00513CB7">
        <w:tc>
          <w:tcPr>
            <w:tcW w:w="3788" w:type="dxa"/>
          </w:tcPr>
          <w:p w14:paraId="4D57E73E" w14:textId="77777777" w:rsidR="00513CB7" w:rsidRPr="005E68B8" w:rsidRDefault="00513CB7" w:rsidP="00513CB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586" w:type="dxa"/>
          </w:tcPr>
          <w:p w14:paraId="404F0FBD" w14:textId="77777777" w:rsidR="00513CB7" w:rsidRPr="005E68B8" w:rsidRDefault="00513CB7" w:rsidP="00513C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E68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on-diabetic group</w:t>
            </w:r>
          </w:p>
        </w:tc>
        <w:tc>
          <w:tcPr>
            <w:tcW w:w="2552" w:type="dxa"/>
          </w:tcPr>
          <w:p w14:paraId="341B93D0" w14:textId="77777777" w:rsidR="00513CB7" w:rsidRPr="005E68B8" w:rsidRDefault="00513CB7" w:rsidP="00513C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E68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iabetic group</w:t>
            </w:r>
          </w:p>
        </w:tc>
      </w:tr>
      <w:tr w:rsidR="00513CB7" w:rsidRPr="005E68B8" w14:paraId="2EBFD91A" w14:textId="77777777" w:rsidTr="00513CB7">
        <w:tc>
          <w:tcPr>
            <w:tcW w:w="3788" w:type="dxa"/>
          </w:tcPr>
          <w:p w14:paraId="71DDC16D" w14:textId="77777777" w:rsidR="00513CB7" w:rsidRPr="005E68B8" w:rsidRDefault="00513CB7" w:rsidP="00513CB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E68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ariabl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category</w:t>
            </w:r>
          </w:p>
        </w:tc>
        <w:tc>
          <w:tcPr>
            <w:tcW w:w="2586" w:type="dxa"/>
          </w:tcPr>
          <w:p w14:paraId="63527977" w14:textId="77777777" w:rsidR="00513CB7" w:rsidRPr="005E68B8" w:rsidRDefault="00513CB7" w:rsidP="00513C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E68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R (95% CI)</w:t>
            </w:r>
          </w:p>
        </w:tc>
        <w:tc>
          <w:tcPr>
            <w:tcW w:w="2552" w:type="dxa"/>
          </w:tcPr>
          <w:p w14:paraId="6E0AC8A2" w14:textId="77777777" w:rsidR="00513CB7" w:rsidRPr="005E68B8" w:rsidRDefault="00513CB7" w:rsidP="00513C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E68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R (95% CI)</w:t>
            </w:r>
          </w:p>
        </w:tc>
      </w:tr>
      <w:tr w:rsidR="00513CB7" w:rsidRPr="005E68B8" w14:paraId="2D773C6B" w14:textId="77777777" w:rsidTr="00513CB7">
        <w:tc>
          <w:tcPr>
            <w:tcW w:w="3788" w:type="dxa"/>
          </w:tcPr>
          <w:p w14:paraId="10F883CE" w14:textId="77777777" w:rsidR="00513CB7" w:rsidRPr="005E68B8" w:rsidRDefault="00513CB7" w:rsidP="00513C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2586" w:type="dxa"/>
          </w:tcPr>
          <w:p w14:paraId="28E522A5" w14:textId="77777777" w:rsidR="00513CB7" w:rsidRPr="005E68B8" w:rsidRDefault="00513CB7" w:rsidP="00513C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 (0.69-0.82)**</w:t>
            </w:r>
          </w:p>
        </w:tc>
        <w:tc>
          <w:tcPr>
            <w:tcW w:w="2552" w:type="dxa"/>
          </w:tcPr>
          <w:p w14:paraId="796EDF3E" w14:textId="77777777" w:rsidR="00513CB7" w:rsidRPr="005E68B8" w:rsidRDefault="00513CB7" w:rsidP="00513C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 (0.53-0.85)*</w:t>
            </w:r>
          </w:p>
        </w:tc>
      </w:tr>
      <w:tr w:rsidR="00513CB7" w:rsidRPr="005E68B8" w14:paraId="481E4350" w14:textId="77777777" w:rsidTr="00513CB7">
        <w:tc>
          <w:tcPr>
            <w:tcW w:w="3788" w:type="dxa"/>
          </w:tcPr>
          <w:p w14:paraId="5255A81E" w14:textId="77777777" w:rsidR="00513CB7" w:rsidRPr="005E68B8" w:rsidRDefault="00513CB7" w:rsidP="00513C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 -&lt; 60 years (Ref.)</w:t>
            </w:r>
          </w:p>
        </w:tc>
        <w:tc>
          <w:tcPr>
            <w:tcW w:w="2586" w:type="dxa"/>
          </w:tcPr>
          <w:p w14:paraId="3B1F592C" w14:textId="77777777" w:rsidR="00513CB7" w:rsidRPr="005E68B8" w:rsidRDefault="00513CB7" w:rsidP="00513C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</w:tcPr>
          <w:p w14:paraId="3CACB165" w14:textId="77777777" w:rsidR="00513CB7" w:rsidRPr="005E68B8" w:rsidRDefault="00513CB7" w:rsidP="00513C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13CB7" w:rsidRPr="005E68B8" w14:paraId="3F7E3B1A" w14:textId="77777777" w:rsidTr="00513CB7">
        <w:tc>
          <w:tcPr>
            <w:tcW w:w="3788" w:type="dxa"/>
          </w:tcPr>
          <w:p w14:paraId="4C0922D0" w14:textId="77777777" w:rsidR="00513CB7" w:rsidRPr="005E68B8" w:rsidRDefault="00513CB7" w:rsidP="00513C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51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 -&lt; 7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ears</w:t>
            </w:r>
            <w:r w:rsidRPr="00F451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586" w:type="dxa"/>
          </w:tcPr>
          <w:p w14:paraId="15895BBC" w14:textId="77777777" w:rsidR="00513CB7" w:rsidRPr="005E68B8" w:rsidRDefault="00513CB7" w:rsidP="00513C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 (0.92-1.07)</w:t>
            </w:r>
          </w:p>
        </w:tc>
        <w:tc>
          <w:tcPr>
            <w:tcW w:w="2552" w:type="dxa"/>
          </w:tcPr>
          <w:p w14:paraId="5190EA6D" w14:textId="77777777" w:rsidR="00513CB7" w:rsidRPr="005E68B8" w:rsidRDefault="00513CB7" w:rsidP="00513C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 (0.75-1.19)</w:t>
            </w:r>
          </w:p>
        </w:tc>
      </w:tr>
      <w:tr w:rsidR="00513CB7" w:rsidRPr="005E68B8" w14:paraId="794B41CF" w14:textId="77777777" w:rsidTr="00513CB7">
        <w:tc>
          <w:tcPr>
            <w:tcW w:w="3788" w:type="dxa"/>
          </w:tcPr>
          <w:p w14:paraId="68AE36AD" w14:textId="77777777" w:rsidR="00513CB7" w:rsidRPr="005E68B8" w:rsidRDefault="00513CB7" w:rsidP="00513C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51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ducation</w:t>
            </w:r>
            <w:r w:rsidRPr="00F451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Ref.) </w:t>
            </w:r>
          </w:p>
        </w:tc>
        <w:tc>
          <w:tcPr>
            <w:tcW w:w="2586" w:type="dxa"/>
          </w:tcPr>
          <w:p w14:paraId="7E7469B4" w14:textId="77777777" w:rsidR="00513CB7" w:rsidRPr="005E68B8" w:rsidRDefault="00513CB7" w:rsidP="00513C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</w:tcPr>
          <w:p w14:paraId="53081CF2" w14:textId="77777777" w:rsidR="00513CB7" w:rsidRPr="005E68B8" w:rsidRDefault="00513CB7" w:rsidP="00513C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13CB7" w:rsidRPr="005E68B8" w14:paraId="637EFF26" w14:textId="77777777" w:rsidTr="00513CB7">
        <w:tc>
          <w:tcPr>
            <w:tcW w:w="3788" w:type="dxa"/>
          </w:tcPr>
          <w:p w14:paraId="5728907E" w14:textId="77777777" w:rsidR="00513CB7" w:rsidRPr="00F451D1" w:rsidRDefault="00513CB7" w:rsidP="00513C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dle education</w:t>
            </w:r>
          </w:p>
        </w:tc>
        <w:tc>
          <w:tcPr>
            <w:tcW w:w="2586" w:type="dxa"/>
          </w:tcPr>
          <w:p w14:paraId="4A3C1A00" w14:textId="77777777" w:rsidR="00513CB7" w:rsidRPr="005E68B8" w:rsidRDefault="00513CB7" w:rsidP="00513C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 (0.61-0.74)**</w:t>
            </w:r>
          </w:p>
        </w:tc>
        <w:tc>
          <w:tcPr>
            <w:tcW w:w="2552" w:type="dxa"/>
          </w:tcPr>
          <w:p w14:paraId="7EBE3EDF" w14:textId="77777777" w:rsidR="00513CB7" w:rsidRPr="00551F82" w:rsidRDefault="00513CB7" w:rsidP="00513C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 (0.47-0.85)*</w:t>
            </w:r>
          </w:p>
        </w:tc>
      </w:tr>
      <w:tr w:rsidR="00513CB7" w:rsidRPr="005E68B8" w14:paraId="2C8D2870" w14:textId="77777777" w:rsidTr="00513CB7">
        <w:tc>
          <w:tcPr>
            <w:tcW w:w="3788" w:type="dxa"/>
          </w:tcPr>
          <w:p w14:paraId="1A0F44AD" w14:textId="77777777" w:rsidR="00513CB7" w:rsidRPr="00F451D1" w:rsidRDefault="00513CB7" w:rsidP="00513C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education</w:t>
            </w:r>
          </w:p>
        </w:tc>
        <w:tc>
          <w:tcPr>
            <w:tcW w:w="2586" w:type="dxa"/>
          </w:tcPr>
          <w:p w14:paraId="56CA5B97" w14:textId="77777777" w:rsidR="00513CB7" w:rsidRPr="005E68B8" w:rsidRDefault="00513CB7" w:rsidP="00513C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 (0.49-0.60)**</w:t>
            </w:r>
          </w:p>
        </w:tc>
        <w:tc>
          <w:tcPr>
            <w:tcW w:w="2552" w:type="dxa"/>
          </w:tcPr>
          <w:p w14:paraId="2C289948" w14:textId="77777777" w:rsidR="00513CB7" w:rsidRPr="005E68B8" w:rsidRDefault="00513CB7" w:rsidP="00513C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 (0.44-0.80)*</w:t>
            </w:r>
          </w:p>
        </w:tc>
      </w:tr>
      <w:tr w:rsidR="00513CB7" w:rsidRPr="005E68B8" w14:paraId="20148356" w14:textId="77777777" w:rsidTr="00513CB7">
        <w:tc>
          <w:tcPr>
            <w:tcW w:w="3788" w:type="dxa"/>
          </w:tcPr>
          <w:p w14:paraId="3E551CE4" w14:textId="77777777" w:rsidR="00513CB7" w:rsidRPr="005E68B8" w:rsidRDefault="00513CB7" w:rsidP="00513C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ome level bottom 20% (Ref.)</w:t>
            </w:r>
          </w:p>
        </w:tc>
        <w:tc>
          <w:tcPr>
            <w:tcW w:w="2586" w:type="dxa"/>
          </w:tcPr>
          <w:p w14:paraId="62422640" w14:textId="77777777" w:rsidR="00513CB7" w:rsidRPr="005E68B8" w:rsidRDefault="00513CB7" w:rsidP="00513C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</w:tcPr>
          <w:p w14:paraId="1EC253C6" w14:textId="77777777" w:rsidR="00513CB7" w:rsidRPr="005E68B8" w:rsidRDefault="00513CB7" w:rsidP="00513C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13CB7" w:rsidRPr="005E68B8" w14:paraId="4467637A" w14:textId="77777777" w:rsidTr="00513CB7">
        <w:tc>
          <w:tcPr>
            <w:tcW w:w="3788" w:type="dxa"/>
          </w:tcPr>
          <w:p w14:paraId="4DFF3AC1" w14:textId="77777777" w:rsidR="00513CB7" w:rsidRPr="00F451D1" w:rsidRDefault="00513CB7" w:rsidP="00513C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ome level 20-40%</w:t>
            </w:r>
          </w:p>
        </w:tc>
        <w:tc>
          <w:tcPr>
            <w:tcW w:w="2586" w:type="dxa"/>
          </w:tcPr>
          <w:p w14:paraId="537DE703" w14:textId="77777777" w:rsidR="00513CB7" w:rsidRPr="005E68B8" w:rsidRDefault="00513CB7" w:rsidP="00513C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 (0.72-0.93)*</w:t>
            </w:r>
          </w:p>
        </w:tc>
        <w:tc>
          <w:tcPr>
            <w:tcW w:w="2552" w:type="dxa"/>
          </w:tcPr>
          <w:p w14:paraId="20144352" w14:textId="77777777" w:rsidR="00513CB7" w:rsidRPr="00551F82" w:rsidRDefault="00513CB7" w:rsidP="00513C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7 (0.82-1.66)</w:t>
            </w:r>
          </w:p>
        </w:tc>
      </w:tr>
      <w:tr w:rsidR="00513CB7" w:rsidRPr="005E68B8" w14:paraId="57A23E32" w14:textId="77777777" w:rsidTr="00513CB7">
        <w:tc>
          <w:tcPr>
            <w:tcW w:w="3788" w:type="dxa"/>
          </w:tcPr>
          <w:p w14:paraId="4D600C1F" w14:textId="77777777" w:rsidR="00513CB7" w:rsidRPr="00F451D1" w:rsidRDefault="00513CB7" w:rsidP="00513C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ome level 40-60%</w:t>
            </w:r>
          </w:p>
        </w:tc>
        <w:tc>
          <w:tcPr>
            <w:tcW w:w="2586" w:type="dxa"/>
          </w:tcPr>
          <w:p w14:paraId="78BDE211" w14:textId="77777777" w:rsidR="00513CB7" w:rsidRPr="005E68B8" w:rsidRDefault="00513CB7" w:rsidP="00513C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 (0.60-0.77)**</w:t>
            </w:r>
          </w:p>
        </w:tc>
        <w:tc>
          <w:tcPr>
            <w:tcW w:w="2552" w:type="dxa"/>
          </w:tcPr>
          <w:p w14:paraId="27969A17" w14:textId="77777777" w:rsidR="00513CB7" w:rsidRPr="00551F82" w:rsidRDefault="00513CB7" w:rsidP="00513C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 (0.66-1.28)</w:t>
            </w:r>
          </w:p>
        </w:tc>
      </w:tr>
      <w:tr w:rsidR="00513CB7" w:rsidRPr="005E68B8" w14:paraId="020F3386" w14:textId="77777777" w:rsidTr="00513CB7">
        <w:tc>
          <w:tcPr>
            <w:tcW w:w="3788" w:type="dxa"/>
          </w:tcPr>
          <w:p w14:paraId="0638D5D7" w14:textId="77777777" w:rsidR="00513CB7" w:rsidRPr="00F451D1" w:rsidRDefault="00513CB7" w:rsidP="00513C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ome level 60-80%</w:t>
            </w:r>
          </w:p>
        </w:tc>
        <w:tc>
          <w:tcPr>
            <w:tcW w:w="2586" w:type="dxa"/>
          </w:tcPr>
          <w:p w14:paraId="4D704C22" w14:textId="77777777" w:rsidR="00513CB7" w:rsidRPr="00551F82" w:rsidRDefault="00513CB7" w:rsidP="00513C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 (0.52-0.69)**</w:t>
            </w:r>
          </w:p>
        </w:tc>
        <w:tc>
          <w:tcPr>
            <w:tcW w:w="2552" w:type="dxa"/>
          </w:tcPr>
          <w:p w14:paraId="68258293" w14:textId="77777777" w:rsidR="00513CB7" w:rsidRPr="00551F82" w:rsidRDefault="00513CB7" w:rsidP="00513C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 (0.52-1.16)</w:t>
            </w:r>
          </w:p>
        </w:tc>
      </w:tr>
      <w:tr w:rsidR="00513CB7" w:rsidRPr="005E68B8" w14:paraId="20628A2B" w14:textId="77777777" w:rsidTr="00513CB7">
        <w:tc>
          <w:tcPr>
            <w:tcW w:w="3788" w:type="dxa"/>
          </w:tcPr>
          <w:p w14:paraId="1C38414C" w14:textId="77777777" w:rsidR="00513CB7" w:rsidRPr="00F451D1" w:rsidRDefault="00513CB7" w:rsidP="00513C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ome level top 20%</w:t>
            </w:r>
          </w:p>
        </w:tc>
        <w:tc>
          <w:tcPr>
            <w:tcW w:w="2586" w:type="dxa"/>
          </w:tcPr>
          <w:p w14:paraId="352DBB22" w14:textId="77777777" w:rsidR="00513CB7" w:rsidRPr="005E68B8" w:rsidRDefault="00513CB7" w:rsidP="00513C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 (0.46-0.60)**</w:t>
            </w:r>
          </w:p>
        </w:tc>
        <w:tc>
          <w:tcPr>
            <w:tcW w:w="2552" w:type="dxa"/>
          </w:tcPr>
          <w:p w14:paraId="3670CC83" w14:textId="77777777" w:rsidR="00513CB7" w:rsidRPr="005E68B8" w:rsidRDefault="00513CB7" w:rsidP="00513C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 (0.40-0.92)*</w:t>
            </w:r>
          </w:p>
        </w:tc>
      </w:tr>
      <w:tr w:rsidR="00513CB7" w:rsidRPr="005E68B8" w14:paraId="1B4A4945" w14:textId="77777777" w:rsidTr="00513CB7">
        <w:tc>
          <w:tcPr>
            <w:tcW w:w="3788" w:type="dxa"/>
          </w:tcPr>
          <w:p w14:paraId="7F5B5F85" w14:textId="77777777" w:rsidR="00513CB7" w:rsidRPr="005E68B8" w:rsidRDefault="00513CB7" w:rsidP="00513C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51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igration</w:t>
            </w:r>
            <w:r w:rsidRPr="00F451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Ref.)</w:t>
            </w:r>
          </w:p>
        </w:tc>
        <w:tc>
          <w:tcPr>
            <w:tcW w:w="2586" w:type="dxa"/>
          </w:tcPr>
          <w:p w14:paraId="6F6C7197" w14:textId="77777777" w:rsidR="00513CB7" w:rsidRPr="005E68B8" w:rsidRDefault="00513CB7" w:rsidP="00513C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</w:tcPr>
          <w:p w14:paraId="2E4EACDC" w14:textId="77777777" w:rsidR="00513CB7" w:rsidRPr="005E68B8" w:rsidRDefault="00513CB7" w:rsidP="00513C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13CB7" w:rsidRPr="005E68B8" w14:paraId="2174C5C2" w14:textId="77777777" w:rsidTr="00513CB7">
        <w:tc>
          <w:tcPr>
            <w:tcW w:w="0" w:type="auto"/>
          </w:tcPr>
          <w:p w14:paraId="0BE98B46" w14:textId="77777777" w:rsidR="00513CB7" w:rsidRPr="00F451D1" w:rsidRDefault="00513CB7" w:rsidP="00513C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ne-sided migration </w:t>
            </w:r>
          </w:p>
        </w:tc>
        <w:tc>
          <w:tcPr>
            <w:tcW w:w="2586" w:type="dxa"/>
          </w:tcPr>
          <w:p w14:paraId="1990C08B" w14:textId="77777777" w:rsidR="00513CB7" w:rsidRPr="00551F82" w:rsidRDefault="00513CB7" w:rsidP="00513C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 (0.82-1.19)</w:t>
            </w:r>
          </w:p>
        </w:tc>
        <w:tc>
          <w:tcPr>
            <w:tcW w:w="2552" w:type="dxa"/>
          </w:tcPr>
          <w:p w14:paraId="61374C3E" w14:textId="77777777" w:rsidR="00513CB7" w:rsidRPr="00551F82" w:rsidRDefault="00513CB7" w:rsidP="00513C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2 (0.59-1.76)</w:t>
            </w:r>
          </w:p>
        </w:tc>
      </w:tr>
      <w:tr w:rsidR="00513CB7" w:rsidRPr="005E68B8" w14:paraId="39675831" w14:textId="77777777" w:rsidTr="00513CB7">
        <w:tc>
          <w:tcPr>
            <w:tcW w:w="0" w:type="auto"/>
          </w:tcPr>
          <w:p w14:paraId="17D37826" w14:textId="77777777" w:rsidR="00513CB7" w:rsidRPr="00F451D1" w:rsidRDefault="00513CB7" w:rsidP="00513C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wo-sided migration </w:t>
            </w:r>
          </w:p>
        </w:tc>
        <w:tc>
          <w:tcPr>
            <w:tcW w:w="2586" w:type="dxa"/>
          </w:tcPr>
          <w:p w14:paraId="26B50706" w14:textId="77777777" w:rsidR="00513CB7" w:rsidRPr="005E68B8" w:rsidRDefault="00513CB7" w:rsidP="00513C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1 (0.92-1.32)</w:t>
            </w:r>
          </w:p>
        </w:tc>
        <w:tc>
          <w:tcPr>
            <w:tcW w:w="2552" w:type="dxa"/>
          </w:tcPr>
          <w:p w14:paraId="09DB3405" w14:textId="77777777" w:rsidR="00513CB7" w:rsidRPr="005E68B8" w:rsidRDefault="00513CB7" w:rsidP="00513C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0 (0.82-2.37)</w:t>
            </w:r>
          </w:p>
        </w:tc>
      </w:tr>
      <w:tr w:rsidR="00513CB7" w:rsidRPr="005E68B8" w14:paraId="783BD85A" w14:textId="77777777" w:rsidTr="00513CB7">
        <w:tc>
          <w:tcPr>
            <w:tcW w:w="0" w:type="auto"/>
          </w:tcPr>
          <w:p w14:paraId="4CAF285E" w14:textId="77777777" w:rsidR="00513CB7" w:rsidRPr="005E68B8" w:rsidRDefault="00513CB7" w:rsidP="00513C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51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employ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</w:t>
            </w:r>
          </w:p>
        </w:tc>
        <w:tc>
          <w:tcPr>
            <w:tcW w:w="2586" w:type="dxa"/>
          </w:tcPr>
          <w:p w14:paraId="76AC6C72" w14:textId="77777777" w:rsidR="00513CB7" w:rsidRPr="005E68B8" w:rsidRDefault="00513CB7" w:rsidP="00513C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0 (1-19-1.65)**</w:t>
            </w:r>
          </w:p>
        </w:tc>
        <w:tc>
          <w:tcPr>
            <w:tcW w:w="2552" w:type="dxa"/>
          </w:tcPr>
          <w:p w14:paraId="4FC94A7F" w14:textId="77777777" w:rsidR="00513CB7" w:rsidRPr="005E68B8" w:rsidRDefault="00513CB7" w:rsidP="00513C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4 (0.90-2.01)</w:t>
            </w:r>
          </w:p>
        </w:tc>
      </w:tr>
      <w:tr w:rsidR="00513CB7" w:rsidRPr="005E68B8" w14:paraId="28AA8BF3" w14:textId="77777777" w:rsidTr="00513CB7">
        <w:tc>
          <w:tcPr>
            <w:tcW w:w="0" w:type="auto"/>
          </w:tcPr>
          <w:p w14:paraId="2AE7FC51" w14:textId="77777777" w:rsidR="00513CB7" w:rsidRPr="00F451D1" w:rsidRDefault="00513CB7" w:rsidP="00513C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mal weight (Ref.)</w:t>
            </w:r>
          </w:p>
        </w:tc>
        <w:tc>
          <w:tcPr>
            <w:tcW w:w="2586" w:type="dxa"/>
          </w:tcPr>
          <w:p w14:paraId="20C78093" w14:textId="77777777" w:rsidR="00513CB7" w:rsidRPr="00B8274A" w:rsidRDefault="00513CB7" w:rsidP="00513C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</w:tcPr>
          <w:p w14:paraId="209C5661" w14:textId="77777777" w:rsidR="00513CB7" w:rsidRPr="00B8274A" w:rsidRDefault="00513CB7" w:rsidP="00513C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13CB7" w:rsidRPr="005E68B8" w14:paraId="39C39DF8" w14:textId="77777777" w:rsidTr="00513CB7">
        <w:tc>
          <w:tcPr>
            <w:tcW w:w="0" w:type="auto"/>
          </w:tcPr>
          <w:p w14:paraId="31C7B269" w14:textId="77777777" w:rsidR="00513CB7" w:rsidRPr="00F451D1" w:rsidRDefault="00513CB7" w:rsidP="00513C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verweight </w:t>
            </w:r>
          </w:p>
        </w:tc>
        <w:tc>
          <w:tcPr>
            <w:tcW w:w="2586" w:type="dxa"/>
          </w:tcPr>
          <w:p w14:paraId="55142469" w14:textId="77777777" w:rsidR="00513CB7" w:rsidRPr="00B8274A" w:rsidRDefault="00513CB7" w:rsidP="00513C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5 (1.05-1.25)*</w:t>
            </w:r>
          </w:p>
        </w:tc>
        <w:tc>
          <w:tcPr>
            <w:tcW w:w="2552" w:type="dxa"/>
          </w:tcPr>
          <w:p w14:paraId="00C5A7D1" w14:textId="77777777" w:rsidR="00513CB7" w:rsidRPr="00B8274A" w:rsidRDefault="00513CB7" w:rsidP="00513C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 (0.56-1.12)</w:t>
            </w:r>
          </w:p>
        </w:tc>
      </w:tr>
      <w:tr w:rsidR="00513CB7" w:rsidRPr="005E68B8" w14:paraId="76F71848" w14:textId="77777777" w:rsidTr="00513CB7">
        <w:tc>
          <w:tcPr>
            <w:tcW w:w="0" w:type="auto"/>
          </w:tcPr>
          <w:p w14:paraId="209010E8" w14:textId="77777777" w:rsidR="00513CB7" w:rsidRPr="00F451D1" w:rsidRDefault="00513CB7" w:rsidP="00513C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besity grade I  </w:t>
            </w:r>
          </w:p>
        </w:tc>
        <w:tc>
          <w:tcPr>
            <w:tcW w:w="2586" w:type="dxa"/>
          </w:tcPr>
          <w:p w14:paraId="51E5631B" w14:textId="77777777" w:rsidR="00513CB7" w:rsidRPr="00B8274A" w:rsidRDefault="00513CB7" w:rsidP="00513C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3 (1.36-1.72)**</w:t>
            </w:r>
          </w:p>
        </w:tc>
        <w:tc>
          <w:tcPr>
            <w:tcW w:w="2552" w:type="dxa"/>
          </w:tcPr>
          <w:p w14:paraId="6817DFF1" w14:textId="77777777" w:rsidR="00513CB7" w:rsidRPr="00B8274A" w:rsidRDefault="00513CB7" w:rsidP="00513C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9 (0.97-1.98)</w:t>
            </w:r>
          </w:p>
        </w:tc>
      </w:tr>
      <w:tr w:rsidR="00513CB7" w:rsidRPr="005E68B8" w14:paraId="402B17EC" w14:textId="77777777" w:rsidTr="00513CB7">
        <w:tc>
          <w:tcPr>
            <w:tcW w:w="0" w:type="auto"/>
          </w:tcPr>
          <w:p w14:paraId="006B8C67" w14:textId="77777777" w:rsidR="00513CB7" w:rsidRDefault="00513CB7" w:rsidP="00513C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esity grade II</w:t>
            </w:r>
          </w:p>
        </w:tc>
        <w:tc>
          <w:tcPr>
            <w:tcW w:w="2586" w:type="dxa"/>
          </w:tcPr>
          <w:p w14:paraId="38F603D7" w14:textId="77777777" w:rsidR="00513CB7" w:rsidRPr="00551F82" w:rsidRDefault="00513CB7" w:rsidP="00513C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9 (1.42-2.24)**</w:t>
            </w:r>
          </w:p>
        </w:tc>
        <w:tc>
          <w:tcPr>
            <w:tcW w:w="2552" w:type="dxa"/>
          </w:tcPr>
          <w:p w14:paraId="50FE2054" w14:textId="77777777" w:rsidR="00513CB7" w:rsidRPr="00551F82" w:rsidRDefault="00513CB7" w:rsidP="00513C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8 (0.97-2.28)</w:t>
            </w:r>
          </w:p>
        </w:tc>
      </w:tr>
      <w:tr w:rsidR="00513CB7" w:rsidRPr="005E68B8" w14:paraId="35663E56" w14:textId="77777777" w:rsidTr="00513CB7">
        <w:tc>
          <w:tcPr>
            <w:tcW w:w="0" w:type="auto"/>
          </w:tcPr>
          <w:p w14:paraId="504197AB" w14:textId="77777777" w:rsidR="00513CB7" w:rsidRDefault="00513CB7" w:rsidP="00513C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esity grade III</w:t>
            </w:r>
          </w:p>
        </w:tc>
        <w:tc>
          <w:tcPr>
            <w:tcW w:w="2586" w:type="dxa"/>
          </w:tcPr>
          <w:p w14:paraId="7F645A47" w14:textId="77777777" w:rsidR="00513CB7" w:rsidRPr="00551F82" w:rsidRDefault="00513CB7" w:rsidP="00513C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4 (1.61-3.38)**</w:t>
            </w:r>
          </w:p>
        </w:tc>
        <w:tc>
          <w:tcPr>
            <w:tcW w:w="2552" w:type="dxa"/>
          </w:tcPr>
          <w:p w14:paraId="47E849DB" w14:textId="77777777" w:rsidR="00513CB7" w:rsidRPr="00551F82" w:rsidRDefault="00513CB7" w:rsidP="00513C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2 (0.70-2.12)</w:t>
            </w:r>
          </w:p>
        </w:tc>
      </w:tr>
    </w:tbl>
    <w:p w14:paraId="19C448B5" w14:textId="48D75EE4" w:rsidR="00CA739E" w:rsidRDefault="00837764" w:rsidP="00513CB7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C1067">
        <w:rPr>
          <w:rFonts w:ascii="Times New Roman" w:hAnsi="Times New Roman"/>
          <w:b/>
          <w:bCs/>
          <w:sz w:val="24"/>
          <w:szCs w:val="24"/>
          <w:vertAlign w:val="superscript"/>
          <w:lang w:val="en-GB"/>
        </w:rPr>
        <w:t>a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Note: </w:t>
      </w:r>
      <w:r w:rsidRPr="003E03C2">
        <w:rPr>
          <w:rFonts w:ascii="Times New Roman" w:hAnsi="Times New Roman" w:cs="Times New Roman"/>
          <w:sz w:val="24"/>
          <w:szCs w:val="24"/>
          <w:lang w:val="en-US"/>
        </w:rPr>
        <w:t>OR &gt; 1 indicating a higher risk of reporting not to engage in PA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85E97">
        <w:rPr>
          <w:rFonts w:ascii="Times New Roman" w:hAnsi="Times New Roman" w:cs="Times New Roman"/>
          <w:sz w:val="24"/>
          <w:szCs w:val="24"/>
          <w:lang w:val="en-US"/>
        </w:rPr>
        <w:t>*= p-value &lt;0.05, **=p-value &lt;0.001, OR = Odds Ratio, 95% CI = 95% confidence interval of the odds ratio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B75F8D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GB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odel adjusted for sex, age, education, household income, migration background, employment, BMI.</w:t>
      </w:r>
    </w:p>
    <w:p w14:paraId="6280134F" w14:textId="77777777" w:rsidR="00CA739E" w:rsidRPr="00513CB7" w:rsidRDefault="00CA739E" w:rsidP="00513CB7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CA739E" w:rsidRPr="00513CB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2438"/>
    <w:rsid w:val="00513CB7"/>
    <w:rsid w:val="00837764"/>
    <w:rsid w:val="00AC2438"/>
    <w:rsid w:val="00B272D6"/>
    <w:rsid w:val="00C26294"/>
    <w:rsid w:val="00C640ED"/>
    <w:rsid w:val="00CA7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894006"/>
  <w15:chartTrackingRefBased/>
  <w15:docId w15:val="{5D1F372F-E5E1-4267-AD18-AF57EBD62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2438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line="251" w:lineRule="auto"/>
    </w:pPr>
    <w:rPr>
      <w:rFonts w:ascii="Calibri" w:eastAsia="Calibri" w:hAnsi="Calibri" w:cs="Calibri"/>
      <w:color w:val="000000"/>
      <w:u w:color="000000"/>
      <w:bdr w:val="nil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24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C2438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513C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8</Words>
  <Characters>1188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Linder</dc:creator>
  <cp:keywords/>
  <dc:description/>
  <cp:lastModifiedBy>chn off32</cp:lastModifiedBy>
  <cp:revision>5</cp:revision>
  <dcterms:created xsi:type="dcterms:W3CDTF">2021-01-20T10:23:00Z</dcterms:created>
  <dcterms:modified xsi:type="dcterms:W3CDTF">2021-02-01T06:53:00Z</dcterms:modified>
</cp:coreProperties>
</file>